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Supplement table 1 Basic skin estradiol level in physical contact group before contact.</w:t>
      </w:r>
    </w:p>
    <w:tbl>
      <w:tblPr>
        <w:tblStyle w:val="2"/>
        <w:tblW w:w="89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86"/>
        <w:gridCol w:w="2000"/>
        <w:gridCol w:w="1967"/>
        <w:gridCol w:w="2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atient</w:t>
            </w:r>
          </w:p>
        </w:tc>
        <w:tc>
          <w:tcPr>
            <w:tcW w:w="19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min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min</w:t>
            </w:r>
          </w:p>
        </w:tc>
        <w:tc>
          <w:tcPr>
            <w:tcW w:w="19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min</w:t>
            </w:r>
          </w:p>
        </w:tc>
        <w:tc>
          <w:tcPr>
            <w:tcW w:w="20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0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7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.1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9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Note:Estradiol level was displayed as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μ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yODg2NTgyMzk0OTRmYmU0MDRmYWIyOTUyOTIwYzUifQ=="/>
  </w:docVars>
  <w:rsids>
    <w:rsidRoot w:val="00000000"/>
    <w:rsid w:val="3FE6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15:28:17Z</dcterms:created>
  <dc:creator>ljn</dc:creator>
  <cp:lastModifiedBy>LJN</cp:lastModifiedBy>
  <dcterms:modified xsi:type="dcterms:W3CDTF">2024-05-15T15:2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DDBAE6696FE49E1B809292A050E9556_12</vt:lpwstr>
  </property>
</Properties>
</file>